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2A543" w14:textId="77777777" w:rsidR="007B57B3" w:rsidRDefault="00000000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6FBB156D" wp14:editId="7731D83A">
            <wp:extent cx="2013585" cy="1329055"/>
            <wp:effectExtent l="0" t="0" r="18415" b="17145"/>
            <wp:docPr id="8" name="图表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411CFC" wp14:editId="3301C963">
            <wp:extent cx="2012315" cy="1329055"/>
            <wp:effectExtent l="0" t="0" r="6985" b="17145"/>
            <wp:docPr id="9" name="图表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697ACA2" wp14:editId="63C6C29A">
            <wp:extent cx="2012315" cy="1329055"/>
            <wp:effectExtent l="0" t="0" r="6985" b="17145"/>
            <wp:docPr id="10" name="图表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248288" wp14:editId="22B08D86">
            <wp:extent cx="2012315" cy="1329055"/>
            <wp:effectExtent l="0" t="0" r="6985" b="17145"/>
            <wp:docPr id="4" name="图表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2F00556" w14:textId="2D099EF1" w:rsidR="00552ECA" w:rsidRDefault="003C093F" w:rsidP="00552ECA">
      <w:pPr>
        <w:ind w:firstLineChars="0" w:firstLine="0"/>
        <w:jc w:val="center"/>
        <w:rPr>
          <w:sz w:val="18"/>
          <w:szCs w:val="18"/>
        </w:rPr>
      </w:pPr>
      <w:r w:rsidRPr="003C093F">
        <w:rPr>
          <w:b/>
          <w:bCs/>
        </w:rPr>
        <w:t>S1 Figure</w:t>
      </w:r>
      <w:r w:rsidRPr="003C093F">
        <w:rPr>
          <w:b/>
          <w:bCs/>
        </w:rPr>
        <w:t>.</w:t>
      </w:r>
      <w:r w:rsidR="00000000">
        <w:rPr>
          <w:sz w:val="18"/>
          <w:szCs w:val="18"/>
        </w:rPr>
        <w:t xml:space="preserve"> </w:t>
      </w:r>
      <w:r w:rsidR="00000000">
        <w:rPr>
          <w:rFonts w:hint="eastAsia"/>
          <w:sz w:val="18"/>
          <w:szCs w:val="18"/>
        </w:rPr>
        <w:t>The</w:t>
      </w:r>
      <w:r w:rsidR="00000000">
        <w:rPr>
          <w:sz w:val="18"/>
          <w:szCs w:val="18"/>
        </w:rPr>
        <w:t xml:space="preserve"> relationship between residuals and growth rates of each variable.</w:t>
      </w:r>
    </w:p>
    <w:p w14:paraId="36EAFB65" w14:textId="314C9B56" w:rsidR="007B57B3" w:rsidRDefault="00000000">
      <w:pPr>
        <w:ind w:firstLineChars="0" w:firstLine="0"/>
        <w:jc w:val="left"/>
      </w:pPr>
      <w:r>
        <w:rPr>
          <w:sz w:val="18"/>
          <w:szCs w:val="18"/>
        </w:rPr>
        <w:t>The graphical characteristics of the two graphs on the left suggest that physical capital accumulation may be related to residuals</w:t>
      </w:r>
      <w:r w:rsidR="0095275A">
        <w:rPr>
          <w:sz w:val="18"/>
          <w:szCs w:val="18"/>
        </w:rPr>
        <w:t>.</w:t>
      </w:r>
    </w:p>
    <w:sectPr w:rsidR="007B5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D53C5" w14:textId="77777777" w:rsidR="00B20F58" w:rsidRDefault="00B20F58">
      <w:pPr>
        <w:spacing w:line="240" w:lineRule="auto"/>
        <w:ind w:firstLine="420"/>
      </w:pPr>
      <w:r>
        <w:separator/>
      </w:r>
    </w:p>
  </w:endnote>
  <w:endnote w:type="continuationSeparator" w:id="0">
    <w:p w14:paraId="142358E0" w14:textId="77777777" w:rsidR="00B20F58" w:rsidRDefault="00B20F5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84BD3" w14:textId="77777777" w:rsidR="00B20F58" w:rsidRDefault="00B20F58">
      <w:pPr>
        <w:ind w:firstLine="420"/>
      </w:pPr>
      <w:r>
        <w:separator/>
      </w:r>
    </w:p>
  </w:footnote>
  <w:footnote w:type="continuationSeparator" w:id="0">
    <w:p w14:paraId="33FAE3E6" w14:textId="77777777" w:rsidR="00B20F58" w:rsidRDefault="00B20F58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D40"/>
    <w:rsid w:val="00054D04"/>
    <w:rsid w:val="00075F6A"/>
    <w:rsid w:val="000A1D5B"/>
    <w:rsid w:val="001E133F"/>
    <w:rsid w:val="00235CF0"/>
    <w:rsid w:val="002525AA"/>
    <w:rsid w:val="00325EBA"/>
    <w:rsid w:val="003C093F"/>
    <w:rsid w:val="00552ECA"/>
    <w:rsid w:val="00590C71"/>
    <w:rsid w:val="00604C61"/>
    <w:rsid w:val="00607FE8"/>
    <w:rsid w:val="00663384"/>
    <w:rsid w:val="006F712B"/>
    <w:rsid w:val="0070398C"/>
    <w:rsid w:val="007B57B3"/>
    <w:rsid w:val="007F20B5"/>
    <w:rsid w:val="00874208"/>
    <w:rsid w:val="00923827"/>
    <w:rsid w:val="0092713B"/>
    <w:rsid w:val="0095275A"/>
    <w:rsid w:val="00961E8A"/>
    <w:rsid w:val="00B20F58"/>
    <w:rsid w:val="00C30075"/>
    <w:rsid w:val="00C95B96"/>
    <w:rsid w:val="00D34B03"/>
    <w:rsid w:val="00DC7100"/>
    <w:rsid w:val="00DF2D40"/>
    <w:rsid w:val="00F43A7E"/>
    <w:rsid w:val="00F6150E"/>
    <w:rsid w:val="6FBDF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FB4F1"/>
  <w15:docId w15:val="{850E5DFD-25C4-F64D-9296-3B0ECEDF0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 (正文 CS 字体)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No Spacing"/>
    <w:uiPriority w:val="1"/>
    <w:qFormat/>
    <w:pPr>
      <w:widowControl w:val="0"/>
      <w:ind w:firstLineChars="200" w:firstLine="200"/>
      <w:jc w:val="both"/>
    </w:pPr>
    <w:rPr>
      <w:rFonts w:ascii="Times New Roman" w:eastAsia="宋体" w:hAnsi="Times New Roman" w:cs="Times New Roman (正文 CS 字体)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ichael\&#21516;&#27493;&#31354;&#38388;\&#20013;&#22269;&#32463;&#27982;&#20998;&#26512;-2022&#24180;4&#26376;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ichael\&#21516;&#27493;&#31354;&#38388;\&#20013;&#22269;&#32463;&#27982;&#20998;&#26512;-2022&#24180;4&#26376;(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ichael\&#21516;&#27493;&#31354;&#38388;\&#20013;&#22269;&#32463;&#27982;&#20998;&#26512;-2022&#24180;4&#26376;(1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ichael\&#21516;&#27493;&#31354;&#38388;\&#20013;&#22269;&#32463;&#27982;&#20998;&#26512;-2022&#24180;4&#26376;(1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24250835551999"/>
          <c:y val="0.10377358490565999"/>
          <c:w val="0.72423950603296905"/>
          <c:h val="0.77580151537661601"/>
        </c:manualLayout>
      </c:layout>
      <c:scatterChart>
        <c:scatterStyle val="lineMarker"/>
        <c:varyColors val="0"/>
        <c:ser>
          <c:idx val="0"/>
          <c:order val="0"/>
          <c:tx>
            <c:strRef>
              <c:f>企业!$F$63</c:f>
              <c:strCache>
                <c:ptCount val="1"/>
                <c:pt idx="0">
                  <c:v>u(L)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企业!$E$263:$E$284</c:f>
              <c:numCache>
                <c:formatCode>0.00</c:formatCode>
                <c:ptCount val="22"/>
                <c:pt idx="0">
                  <c:v>12.837380170249601</c:v>
                </c:pt>
                <c:pt idx="1">
                  <c:v>13.0854596555365</c:v>
                </c:pt>
                <c:pt idx="2">
                  <c:v>12.0218956016975</c:v>
                </c:pt>
                <c:pt idx="3">
                  <c:v>11.4976659216989</c:v>
                </c:pt>
                <c:pt idx="4">
                  <c:v>11.4603185217731</c:v>
                </c:pt>
                <c:pt idx="5">
                  <c:v>11.8967381942945</c:v>
                </c:pt>
                <c:pt idx="6">
                  <c:v>13.1516441535362</c:v>
                </c:pt>
                <c:pt idx="7">
                  <c:v>13.2530334794249</c:v>
                </c:pt>
                <c:pt idx="8">
                  <c:v>12.9013438623798</c:v>
                </c:pt>
                <c:pt idx="9">
                  <c:v>12.5501779140306</c:v>
                </c:pt>
                <c:pt idx="10">
                  <c:v>12.427277230796699</c:v>
                </c:pt>
                <c:pt idx="11">
                  <c:v>12.522526778044901</c:v>
                </c:pt>
                <c:pt idx="12">
                  <c:v>14.1317117254317</c:v>
                </c:pt>
                <c:pt idx="13">
                  <c:v>13.588172134950799</c:v>
                </c:pt>
                <c:pt idx="14">
                  <c:v>12.890006669831701</c:v>
                </c:pt>
                <c:pt idx="15">
                  <c:v>12.2353824967596</c:v>
                </c:pt>
                <c:pt idx="16">
                  <c:v>11.6407021685306</c:v>
                </c:pt>
                <c:pt idx="17">
                  <c:v>10.7603873799582</c:v>
                </c:pt>
                <c:pt idx="18">
                  <c:v>9.6002800876925392</c:v>
                </c:pt>
                <c:pt idx="19">
                  <c:v>9.0405709806177903</c:v>
                </c:pt>
                <c:pt idx="20">
                  <c:v>8.8702323078861909</c:v>
                </c:pt>
                <c:pt idx="21">
                  <c:v>8.9199963444812802</c:v>
                </c:pt>
              </c:numCache>
            </c:numRef>
          </c:xVal>
          <c:yVal>
            <c:numRef>
              <c:f>企业!$F$83:$F$104</c:f>
              <c:numCache>
                <c:formatCode>0.00</c:formatCode>
                <c:ptCount val="22"/>
                <c:pt idx="0">
                  <c:v>3.0608375504058899E-2</c:v>
                </c:pt>
                <c:pt idx="1">
                  <c:v>7.2504820929299996E-3</c:v>
                </c:pt>
                <c:pt idx="2">
                  <c:v>-1.0203184507771501E-2</c:v>
                </c:pt>
                <c:pt idx="3">
                  <c:v>-1.61049961197559E-2</c:v>
                </c:pt>
                <c:pt idx="4">
                  <c:v>-2.3205923940542699E-2</c:v>
                </c:pt>
                <c:pt idx="5">
                  <c:v>-2.5409194826428599E-2</c:v>
                </c:pt>
                <c:pt idx="6">
                  <c:v>-2.8041155391230501E-2</c:v>
                </c:pt>
                <c:pt idx="7">
                  <c:v>-3.0872522698603098E-2</c:v>
                </c:pt>
                <c:pt idx="8">
                  <c:v>-1.93044486276523E-2</c:v>
                </c:pt>
                <c:pt idx="9">
                  <c:v>6.6885719652916001E-3</c:v>
                </c:pt>
                <c:pt idx="10">
                  <c:v>4.68187193932472E-2</c:v>
                </c:pt>
                <c:pt idx="11">
                  <c:v>4.5624765449636201E-2</c:v>
                </c:pt>
                <c:pt idx="12">
                  <c:v>3.0922275605886899E-2</c:v>
                </c:pt>
                <c:pt idx="13">
                  <c:v>3.11843046942748E-2</c:v>
                </c:pt>
                <c:pt idx="14">
                  <c:v>2.63396437391403E-2</c:v>
                </c:pt>
                <c:pt idx="15">
                  <c:v>1.06265359776287E-2</c:v>
                </c:pt>
                <c:pt idx="16">
                  <c:v>-1.78723089201505E-3</c:v>
                </c:pt>
                <c:pt idx="17">
                  <c:v>-1.11501631788844E-2</c:v>
                </c:pt>
                <c:pt idx="18">
                  <c:v>-1.56262629060233E-2</c:v>
                </c:pt>
                <c:pt idx="19">
                  <c:v>-1.7763233116573601E-2</c:v>
                </c:pt>
                <c:pt idx="20">
                  <c:v>-1.7460477341208099E-2</c:v>
                </c:pt>
                <c:pt idx="21">
                  <c:v>-1.91348808754021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D48-B445-8042-939AA773B1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6023647"/>
        <c:axId val="553912847"/>
      </c:scatterChart>
      <c:valAx>
        <c:axId val="1786023647"/>
        <c:scaling>
          <c:orientation val="minMax"/>
          <c:min val="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503050405090304" charset="0"/>
                    <a:ea typeface="+mn-ea"/>
                    <a:cs typeface="Times New Roman" panose="02020503050405090304" charset="0"/>
                  </a:defRPr>
                </a:pPr>
                <a:r>
                  <a:rPr lang="en-US"/>
                  <a:t>gK, %</a:t>
                </a:r>
              </a:p>
            </c:rich>
          </c:tx>
          <c:layout>
            <c:manualLayout>
              <c:xMode val="edge"/>
              <c:yMode val="edge"/>
              <c:x val="0.52684907192356401"/>
              <c:y val="0.891821700253569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503050405090304" charset="0"/>
                  <a:ea typeface="+mn-ea"/>
                  <a:cs typeface="Times New Roman" panose="02020503050405090304" charset="0"/>
                </a:defRPr>
              </a:pPr>
              <a:endParaRPr lang="zh-CN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503050405090304" charset="0"/>
                <a:ea typeface="+mn-ea"/>
                <a:cs typeface="Times New Roman" panose="02020503050405090304" charset="0"/>
              </a:defRPr>
            </a:pPr>
            <a:endParaRPr lang="zh-CN"/>
          </a:p>
        </c:txPr>
        <c:crossAx val="553912847"/>
        <c:crosses val="autoZero"/>
        <c:crossBetween val="midCat"/>
        <c:majorUnit val="2"/>
        <c:minorUnit val="1"/>
      </c:valAx>
      <c:valAx>
        <c:axId val="5539128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503050405090304" charset="0"/>
                    <a:ea typeface="+mn-ea"/>
                    <a:cs typeface="Times New Roman" panose="02020503050405090304" charset="0"/>
                  </a:defRPr>
                </a:pPr>
                <a:r>
                  <a:rPr lang="en-US"/>
                  <a:t>u(L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"/>
              <c:y val="0.3763345789403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503050405090304" charset="0"/>
                  <a:ea typeface="+mn-ea"/>
                  <a:cs typeface="Times New Roman" panose="02020503050405090304" charset="0"/>
                </a:defRPr>
              </a:pPr>
              <a:endParaRPr lang="zh-CN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503050405090304" charset="0"/>
                <a:ea typeface="+mn-ea"/>
                <a:cs typeface="Times New Roman" panose="02020503050405090304" charset="0"/>
              </a:defRPr>
            </a:pPr>
            <a:endParaRPr lang="zh-CN"/>
          </a:p>
        </c:txPr>
        <c:crossAx val="178602364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10bded17-8bb6-49a4-938c-c255e1bd9448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800">
          <a:latin typeface="Times New Roman" panose="02020503050405090304" charset="0"/>
          <a:cs typeface="Times New Roman" panose="02020503050405090304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726920825544294E-2"/>
          <c:y val="0.10377358490565999"/>
          <c:w val="0.83947921977378703"/>
          <c:h val="0.77580151537661601"/>
        </c:manualLayout>
      </c:layout>
      <c:scatterChart>
        <c:scatterStyle val="lineMarker"/>
        <c:varyColors val="0"/>
        <c:ser>
          <c:idx val="0"/>
          <c:order val="0"/>
          <c:tx>
            <c:strRef>
              <c:f>企业!$F$63</c:f>
              <c:strCache>
                <c:ptCount val="1"/>
                <c:pt idx="0">
                  <c:v>u(L)</c:v>
                </c:pt>
              </c:strCache>
            </c:strRef>
          </c:tx>
          <c:spPr>
            <a:ln w="158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企业!$F$263:$F$285</c:f>
              <c:numCache>
                <c:formatCode>0.00</c:formatCode>
                <c:ptCount val="23"/>
                <c:pt idx="0">
                  <c:v>1.26178390137781</c:v>
                </c:pt>
                <c:pt idx="1">
                  <c:v>1.17015181896305</c:v>
                </c:pt>
                <c:pt idx="2">
                  <c:v>1.0716763169443799</c:v>
                </c:pt>
                <c:pt idx="3">
                  <c:v>0.96786844832898999</c:v>
                </c:pt>
                <c:pt idx="4">
                  <c:v>0.98772282721786298</c:v>
                </c:pt>
                <c:pt idx="5">
                  <c:v>0.66348888003624495</c:v>
                </c:pt>
                <c:pt idx="6">
                  <c:v>0.622270742358078</c:v>
                </c:pt>
                <c:pt idx="7">
                  <c:v>0.71606813496798405</c:v>
                </c:pt>
                <c:pt idx="8">
                  <c:v>0.51572767424323795</c:v>
                </c:pt>
                <c:pt idx="9">
                  <c:v>0.44342036518547601</c:v>
                </c:pt>
                <c:pt idx="10">
                  <c:v>0.45746752380699801</c:v>
                </c:pt>
                <c:pt idx="11">
                  <c:v>0.32261918986735699</c:v>
                </c:pt>
                <c:pt idx="12">
                  <c:v>0.34937271716690699</c:v>
                </c:pt>
                <c:pt idx="13">
                  <c:v>0.365300416732595</c:v>
                </c:pt>
                <c:pt idx="14">
                  <c:v>0.41390184613363501</c:v>
                </c:pt>
                <c:pt idx="15">
                  <c:v>0.3716304632295</c:v>
                </c:pt>
                <c:pt idx="16">
                  <c:v>0.35591364205256298</c:v>
                </c:pt>
                <c:pt idx="17">
                  <c:v>0.35854865739117803</c:v>
                </c:pt>
                <c:pt idx="18">
                  <c:v>0.25630072618538802</c:v>
                </c:pt>
                <c:pt idx="19">
                  <c:v>0.196253114872635</c:v>
                </c:pt>
                <c:pt idx="20">
                  <c:v>4.7678569127484999E-2</c:v>
                </c:pt>
                <c:pt idx="21">
                  <c:v>-6.9551777434306794E-2</c:v>
                </c:pt>
                <c:pt idx="22">
                  <c:v>-0.14822261748252999</c:v>
                </c:pt>
              </c:numCache>
            </c:numRef>
          </c:xVal>
          <c:yVal>
            <c:numRef>
              <c:f>企业!$F$83:$F$104</c:f>
              <c:numCache>
                <c:formatCode>0.00</c:formatCode>
                <c:ptCount val="22"/>
                <c:pt idx="0">
                  <c:v>3.0608375504058899E-2</c:v>
                </c:pt>
                <c:pt idx="1">
                  <c:v>7.2504820929299996E-3</c:v>
                </c:pt>
                <c:pt idx="2">
                  <c:v>-1.0203184507771501E-2</c:v>
                </c:pt>
                <c:pt idx="3">
                  <c:v>-1.61049961197559E-2</c:v>
                </c:pt>
                <c:pt idx="4">
                  <c:v>-2.3205923940542699E-2</c:v>
                </c:pt>
                <c:pt idx="5">
                  <c:v>-2.5409194826428599E-2</c:v>
                </c:pt>
                <c:pt idx="6">
                  <c:v>-2.8041155391230501E-2</c:v>
                </c:pt>
                <c:pt idx="7">
                  <c:v>-3.0872522698603098E-2</c:v>
                </c:pt>
                <c:pt idx="8">
                  <c:v>-1.93044486276523E-2</c:v>
                </c:pt>
                <c:pt idx="9">
                  <c:v>6.6885719652916001E-3</c:v>
                </c:pt>
                <c:pt idx="10">
                  <c:v>4.68187193932472E-2</c:v>
                </c:pt>
                <c:pt idx="11">
                  <c:v>4.5624765449636201E-2</c:v>
                </c:pt>
                <c:pt idx="12">
                  <c:v>3.0922275605886899E-2</c:v>
                </c:pt>
                <c:pt idx="13">
                  <c:v>3.11843046942748E-2</c:v>
                </c:pt>
                <c:pt idx="14">
                  <c:v>2.63396437391403E-2</c:v>
                </c:pt>
                <c:pt idx="15">
                  <c:v>1.06265359776287E-2</c:v>
                </c:pt>
                <c:pt idx="16">
                  <c:v>-1.78723089201505E-3</c:v>
                </c:pt>
                <c:pt idx="17">
                  <c:v>-1.11501631788844E-2</c:v>
                </c:pt>
                <c:pt idx="18">
                  <c:v>-1.56262629060233E-2</c:v>
                </c:pt>
                <c:pt idx="19">
                  <c:v>-1.7763233116573601E-2</c:v>
                </c:pt>
                <c:pt idx="20">
                  <c:v>-1.7460477341208099E-2</c:v>
                </c:pt>
                <c:pt idx="21">
                  <c:v>-1.91348808754021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92-B349-AE24-8B558FB955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6023647"/>
        <c:axId val="553912847"/>
      </c:scatterChart>
      <c:valAx>
        <c:axId val="17860236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503050405090304" charset="0"/>
                    <a:ea typeface="+mn-ea"/>
                    <a:cs typeface="Times New Roman" panose="02020503050405090304" charset="0"/>
                  </a:defRPr>
                </a:pPr>
                <a:r>
                  <a:rPr lang="en-US"/>
                  <a:t>gL, %</a:t>
                </a:r>
              </a:p>
            </c:rich>
          </c:tx>
          <c:layout>
            <c:manualLayout>
              <c:xMode val="edge"/>
              <c:yMode val="edge"/>
              <c:x val="0.52684907192356401"/>
              <c:y val="0.891821700253569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503050405090304" charset="0"/>
                  <a:ea typeface="+mn-ea"/>
                  <a:cs typeface="Times New Roman" panose="02020503050405090304" charset="0"/>
                </a:defRPr>
              </a:pPr>
              <a:endParaRPr lang="zh-CN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503050405090304" charset="0"/>
                <a:ea typeface="+mn-ea"/>
                <a:cs typeface="Times New Roman" panose="02020503050405090304" charset="0"/>
              </a:defRPr>
            </a:pPr>
            <a:endParaRPr lang="zh-CN"/>
          </a:p>
        </c:txPr>
        <c:crossAx val="553912847"/>
        <c:crosses val="autoZero"/>
        <c:crossBetween val="midCat"/>
      </c:valAx>
      <c:valAx>
        <c:axId val="5539128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503050405090304" charset="0"/>
                    <a:ea typeface="+mn-ea"/>
                    <a:cs typeface="Times New Roman" panose="02020503050405090304" charset="0"/>
                  </a:defRPr>
                </a:pPr>
                <a:r>
                  <a:rPr lang="en-US"/>
                  <a:t>u(L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"/>
              <c:y val="0.3763345789403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503050405090304" charset="0"/>
                  <a:ea typeface="+mn-ea"/>
                  <a:cs typeface="Times New Roman" panose="02020503050405090304" charset="0"/>
                </a:defRPr>
              </a:pPr>
              <a:endParaRPr lang="zh-CN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503050405090304" charset="0"/>
                <a:ea typeface="+mn-ea"/>
                <a:cs typeface="Times New Roman" panose="02020503050405090304" charset="0"/>
              </a:defRPr>
            </a:pPr>
            <a:endParaRPr lang="zh-CN"/>
          </a:p>
        </c:txPr>
        <c:crossAx val="178602364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1a926ec3-03a5-45cc-9cc7-8547b2815bd0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800">
          <a:latin typeface="Times New Roman" panose="02020503050405090304" charset="0"/>
          <a:cs typeface="Times New Roman" panose="02020503050405090304" charset="0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24250835551999"/>
          <c:y val="0.10377358490565999"/>
          <c:w val="0.72423950603296905"/>
          <c:h val="0.77580151537661601"/>
        </c:manualLayout>
      </c:layout>
      <c:scatterChart>
        <c:scatterStyle val="lineMarker"/>
        <c:varyColors val="0"/>
        <c:ser>
          <c:idx val="0"/>
          <c:order val="0"/>
          <c:tx>
            <c:strRef>
              <c:f>企业!$I$63</c:f>
              <c:strCache>
                <c:ptCount val="1"/>
                <c:pt idx="0">
                  <c:v>u(H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3B7-0043-8756-017914B31477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3B7-0043-8756-017914B31477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3B7-0043-8756-017914B31477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3B7-0043-8756-017914B31477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3B7-0043-8756-017914B31477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3B7-0043-8756-017914B31477}"/>
                </c:ext>
              </c:extLst>
            </c:dLbl>
            <c:dLbl>
              <c:idx val="6"/>
              <c:layout>
                <c:manualLayout>
                  <c:x val="-6.7146282973621005E-2"/>
                  <c:y val="5.660377358490550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2004/2005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83B7-0043-8756-017914B31477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3B7-0043-8756-017914B31477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3B7-0043-8756-017914B31477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3B7-0043-8756-017914B31477}"/>
                </c:ext>
              </c:extLst>
            </c:dLbl>
            <c:dLbl>
              <c:idx val="10"/>
              <c:layout>
                <c:manualLayout>
                  <c:x val="-0.13429256594724201"/>
                  <c:y val="-2.8301886792452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2008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83B7-0043-8756-017914B31477}"/>
                </c:ext>
              </c:extLst>
            </c:dLbl>
            <c:dLbl>
              <c:idx val="11"/>
              <c:layout>
                <c:manualLayout>
                  <c:x val="-9.5923261390889105E-3"/>
                  <c:y val="9.4339622641509396E-3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2009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83B7-0043-8756-017914B31477}"/>
                </c:ext>
              </c:extLst>
            </c:dLbl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83B7-0043-8756-017914B31477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83B7-0043-8756-017914B31477}"/>
                </c:ext>
              </c:extLst>
            </c:dLbl>
            <c:dLbl>
              <c:idx val="1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83B7-0043-8756-017914B31477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83B7-0043-8756-017914B31477}"/>
                </c:ext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83B7-0043-8756-017914B31477}"/>
                </c:ext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83B7-0043-8756-017914B31477}"/>
                </c:ext>
              </c:extLst>
            </c:dLbl>
            <c:dLbl>
              <c:idx val="1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83B7-0043-8756-017914B31477}"/>
                </c:ext>
              </c:extLst>
            </c:dLbl>
            <c:dLbl>
              <c:idx val="1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83B7-0043-8756-017914B31477}"/>
                </c:ext>
              </c:extLst>
            </c:dLbl>
            <c:dLbl>
              <c:idx val="2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83B7-0043-8756-017914B3147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503050405090304" charset="0"/>
                    <a:ea typeface="+mn-ea"/>
                    <a:cs typeface="Times New Roman" panose="02020503050405090304" charset="0"/>
                  </a:defRPr>
                </a:pPr>
                <a:endParaRPr lang="zh-CN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企业!$E$264:$E$284</c:f>
              <c:numCache>
                <c:formatCode>0.00</c:formatCode>
                <c:ptCount val="21"/>
                <c:pt idx="0">
                  <c:v>13.0854596555365</c:v>
                </c:pt>
                <c:pt idx="1">
                  <c:v>12.0218956016975</c:v>
                </c:pt>
                <c:pt idx="2">
                  <c:v>11.4976659216989</c:v>
                </c:pt>
                <c:pt idx="3">
                  <c:v>11.4603185217731</c:v>
                </c:pt>
                <c:pt idx="4">
                  <c:v>11.8967381942945</c:v>
                </c:pt>
                <c:pt idx="5">
                  <c:v>13.1516441535362</c:v>
                </c:pt>
                <c:pt idx="6">
                  <c:v>13.2530334794249</c:v>
                </c:pt>
                <c:pt idx="7">
                  <c:v>12.9013438623798</c:v>
                </c:pt>
                <c:pt idx="8">
                  <c:v>12.5501779140306</c:v>
                </c:pt>
                <c:pt idx="9">
                  <c:v>12.427277230796699</c:v>
                </c:pt>
                <c:pt idx="10">
                  <c:v>12.522526778044901</c:v>
                </c:pt>
                <c:pt idx="11">
                  <c:v>14.1317117254317</c:v>
                </c:pt>
                <c:pt idx="12">
                  <c:v>13.588172134950799</c:v>
                </c:pt>
                <c:pt idx="13">
                  <c:v>12.890006669831701</c:v>
                </c:pt>
                <c:pt idx="14">
                  <c:v>12.2353824967596</c:v>
                </c:pt>
                <c:pt idx="15">
                  <c:v>11.6407021685306</c:v>
                </c:pt>
                <c:pt idx="16">
                  <c:v>10.7603873799582</c:v>
                </c:pt>
                <c:pt idx="17">
                  <c:v>9.6002800876925392</c:v>
                </c:pt>
                <c:pt idx="18">
                  <c:v>9.0405709806177903</c:v>
                </c:pt>
                <c:pt idx="19">
                  <c:v>8.8702323078861909</c:v>
                </c:pt>
                <c:pt idx="20">
                  <c:v>8.9199963444812802</c:v>
                </c:pt>
              </c:numCache>
            </c:numRef>
          </c:xVal>
          <c:yVal>
            <c:numRef>
              <c:f>企业!$I$84:$I$104</c:f>
              <c:numCache>
                <c:formatCode>0.00</c:formatCode>
                <c:ptCount val="21"/>
                <c:pt idx="0">
                  <c:v>7.6328875011064702E-3</c:v>
                </c:pt>
                <c:pt idx="1">
                  <c:v>-9.2966426004714702E-3</c:v>
                </c:pt>
                <c:pt idx="2">
                  <c:v>-1.6026103623046201E-2</c:v>
                </c:pt>
                <c:pt idx="3">
                  <c:v>-2.38487708367341E-2</c:v>
                </c:pt>
                <c:pt idx="4">
                  <c:v>-2.53444265388563E-2</c:v>
                </c:pt>
                <c:pt idx="5">
                  <c:v>-2.8150413826377702E-2</c:v>
                </c:pt>
                <c:pt idx="6">
                  <c:v>-3.0893572119694599E-2</c:v>
                </c:pt>
                <c:pt idx="7">
                  <c:v>-1.95086465892764E-2</c:v>
                </c:pt>
                <c:pt idx="8">
                  <c:v>7.00479556189038E-3</c:v>
                </c:pt>
                <c:pt idx="9">
                  <c:v>4.7179108218653502E-2</c:v>
                </c:pt>
                <c:pt idx="10">
                  <c:v>4.6010138998752802E-2</c:v>
                </c:pt>
                <c:pt idx="11">
                  <c:v>3.1418117055798299E-2</c:v>
                </c:pt>
                <c:pt idx="12">
                  <c:v>3.09789281128445E-2</c:v>
                </c:pt>
                <c:pt idx="13">
                  <c:v>2.5497304945618599E-2</c:v>
                </c:pt>
                <c:pt idx="14">
                  <c:v>1.01638280720007E-2</c:v>
                </c:pt>
                <c:pt idx="15">
                  <c:v>-1.93638850767286E-3</c:v>
                </c:pt>
                <c:pt idx="16">
                  <c:v>-1.12220804787437E-2</c:v>
                </c:pt>
                <c:pt idx="17">
                  <c:v>-1.56815644689932E-2</c:v>
                </c:pt>
                <c:pt idx="18">
                  <c:v>-1.76012892049595E-2</c:v>
                </c:pt>
                <c:pt idx="19">
                  <c:v>-1.72319762055437E-2</c:v>
                </c:pt>
                <c:pt idx="20">
                  <c:v>-1.8914572006471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5-83B7-0043-8756-017914B314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6023647"/>
        <c:axId val="553912847"/>
      </c:scatterChart>
      <c:valAx>
        <c:axId val="1786023647"/>
        <c:scaling>
          <c:orientation val="minMax"/>
          <c:min val="8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503050405090304" charset="0"/>
                    <a:ea typeface="+mn-ea"/>
                    <a:cs typeface="Times New Roman" panose="02020503050405090304" charset="0"/>
                  </a:defRPr>
                </a:pPr>
                <a:r>
                  <a:rPr lang="en-US"/>
                  <a:t>gK</a:t>
                </a:r>
                <a:r>
                  <a:rPr lang="zh-CN"/>
                  <a:t>，</a:t>
                </a:r>
                <a:r>
                  <a:rPr lang="en-US"/>
                  <a:t>%</a:t>
                </a:r>
              </a:p>
            </c:rich>
          </c:tx>
          <c:layout>
            <c:manualLayout>
              <c:xMode val="edge"/>
              <c:yMode val="edge"/>
              <c:x val="0.48847976736720899"/>
              <c:y val="0.869480760659634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503050405090304" charset="0"/>
                  <a:ea typeface="+mn-ea"/>
                  <a:cs typeface="Times New Roman" panose="02020503050405090304" charset="0"/>
                </a:defRPr>
              </a:pPr>
              <a:endParaRPr lang="zh-CN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503050405090304" charset="0"/>
                <a:ea typeface="+mn-ea"/>
                <a:cs typeface="Times New Roman" panose="02020503050405090304" charset="0"/>
              </a:defRPr>
            </a:pPr>
            <a:endParaRPr lang="zh-CN"/>
          </a:p>
        </c:txPr>
        <c:crossAx val="553912847"/>
        <c:crosses val="autoZero"/>
        <c:crossBetween val="midCat"/>
        <c:majorUnit val="1"/>
        <c:minorUnit val="0.5"/>
      </c:valAx>
      <c:valAx>
        <c:axId val="5539128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503050405090304" charset="0"/>
                    <a:ea typeface="+mn-ea"/>
                    <a:cs typeface="Times New Roman" panose="02020503050405090304" charset="0"/>
                  </a:defRPr>
                </a:pPr>
                <a:r>
                  <a:rPr lang="en-US"/>
                  <a:t>u(H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"/>
              <c:y val="0.3763345789403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503050405090304" charset="0"/>
                  <a:ea typeface="+mn-ea"/>
                  <a:cs typeface="Times New Roman" panose="02020503050405090304" charset="0"/>
                </a:defRPr>
              </a:pPr>
              <a:endParaRPr lang="zh-CN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503050405090304" charset="0"/>
                <a:ea typeface="+mn-ea"/>
                <a:cs typeface="Times New Roman" panose="02020503050405090304" charset="0"/>
              </a:defRPr>
            </a:pPr>
            <a:endParaRPr lang="zh-CN"/>
          </a:p>
        </c:txPr>
        <c:crossAx val="178602364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e487e220-1c26-4a2d-a585-65fe4e5ee522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800">
          <a:latin typeface="Times New Roman" panose="02020503050405090304" charset="0"/>
          <a:cs typeface="Times New Roman" panose="02020503050405090304" charset="0"/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24250835551999"/>
          <c:y val="0.10377358490565999"/>
          <c:w val="0.72423950603296905"/>
          <c:h val="0.77580151537661601"/>
        </c:manualLayout>
      </c:layout>
      <c:scatterChart>
        <c:scatterStyle val="lineMarker"/>
        <c:varyColors val="0"/>
        <c:ser>
          <c:idx val="0"/>
          <c:order val="0"/>
          <c:tx>
            <c:strRef>
              <c:f>企业!$I$63</c:f>
              <c:strCache>
                <c:ptCount val="1"/>
                <c:pt idx="0">
                  <c:v>u(H)</c:v>
                </c:pt>
              </c:strCache>
            </c:strRef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企业!$D$264:$D$284</c:f>
              <c:numCache>
                <c:formatCode>0.00</c:formatCode>
                <c:ptCount val="21"/>
                <c:pt idx="0">
                  <c:v>1.32217933222247</c:v>
                </c:pt>
                <c:pt idx="1">
                  <c:v>1.68858798231177</c:v>
                </c:pt>
                <c:pt idx="2">
                  <c:v>2.5963306404125599</c:v>
                </c:pt>
                <c:pt idx="3">
                  <c:v>2.5404925132545202</c:v>
                </c:pt>
                <c:pt idx="4">
                  <c:v>0.90485191445579505</c:v>
                </c:pt>
                <c:pt idx="5">
                  <c:v>1.5884675996216999</c:v>
                </c:pt>
                <c:pt idx="6">
                  <c:v>1.5281467285965999</c:v>
                </c:pt>
                <c:pt idx="7">
                  <c:v>1.42100753056089</c:v>
                </c:pt>
                <c:pt idx="8">
                  <c:v>0.73585523820589605</c:v>
                </c:pt>
                <c:pt idx="9">
                  <c:v>1.13228860938273</c:v>
                </c:pt>
                <c:pt idx="10">
                  <c:v>0.94138459958379395</c:v>
                </c:pt>
                <c:pt idx="11">
                  <c:v>0.97073350544512005</c:v>
                </c:pt>
                <c:pt idx="12">
                  <c:v>1.62487330564554</c:v>
                </c:pt>
                <c:pt idx="13">
                  <c:v>1.6249501781106399</c:v>
                </c:pt>
                <c:pt idx="14">
                  <c:v>0.72548268991574605</c:v>
                </c:pt>
                <c:pt idx="15">
                  <c:v>0.73276405661615296</c:v>
                </c:pt>
                <c:pt idx="16">
                  <c:v>0.89356946805836401</c:v>
                </c:pt>
                <c:pt idx="17">
                  <c:v>0.74176571352495602</c:v>
                </c:pt>
                <c:pt idx="18">
                  <c:v>0.46954489405313099</c:v>
                </c:pt>
                <c:pt idx="19">
                  <c:v>0.35268383562729899</c:v>
                </c:pt>
                <c:pt idx="20">
                  <c:v>0.23204298964745201</c:v>
                </c:pt>
              </c:numCache>
            </c:numRef>
          </c:xVal>
          <c:yVal>
            <c:numRef>
              <c:f>企业!$I$84:$I$104</c:f>
              <c:numCache>
                <c:formatCode>0.00</c:formatCode>
                <c:ptCount val="21"/>
                <c:pt idx="0">
                  <c:v>7.6328875011064702E-3</c:v>
                </c:pt>
                <c:pt idx="1">
                  <c:v>-9.2966426004714702E-3</c:v>
                </c:pt>
                <c:pt idx="2">
                  <c:v>-1.6026103623046201E-2</c:v>
                </c:pt>
                <c:pt idx="3">
                  <c:v>-2.38487708367341E-2</c:v>
                </c:pt>
                <c:pt idx="4">
                  <c:v>-2.53444265388563E-2</c:v>
                </c:pt>
                <c:pt idx="5">
                  <c:v>-2.8150413826377702E-2</c:v>
                </c:pt>
                <c:pt idx="6">
                  <c:v>-3.0893572119694599E-2</c:v>
                </c:pt>
                <c:pt idx="7">
                  <c:v>-1.95086465892764E-2</c:v>
                </c:pt>
                <c:pt idx="8">
                  <c:v>7.00479556189038E-3</c:v>
                </c:pt>
                <c:pt idx="9">
                  <c:v>4.7179108218653502E-2</c:v>
                </c:pt>
                <c:pt idx="10">
                  <c:v>4.6010138998752802E-2</c:v>
                </c:pt>
                <c:pt idx="11">
                  <c:v>3.1418117055798299E-2</c:v>
                </c:pt>
                <c:pt idx="12">
                  <c:v>3.09789281128445E-2</c:v>
                </c:pt>
                <c:pt idx="13">
                  <c:v>2.5497304945618599E-2</c:v>
                </c:pt>
                <c:pt idx="14">
                  <c:v>1.01638280720007E-2</c:v>
                </c:pt>
                <c:pt idx="15">
                  <c:v>-1.93638850767286E-3</c:v>
                </c:pt>
                <c:pt idx="16">
                  <c:v>-1.12220804787437E-2</c:v>
                </c:pt>
                <c:pt idx="17">
                  <c:v>-1.56815644689932E-2</c:v>
                </c:pt>
                <c:pt idx="18">
                  <c:v>-1.76012892049595E-2</c:v>
                </c:pt>
                <c:pt idx="19">
                  <c:v>-1.72319762055437E-2</c:v>
                </c:pt>
                <c:pt idx="20">
                  <c:v>-1.8914572006471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A21-4F46-B1BC-D1C49EBD4B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6023647"/>
        <c:axId val="553912847"/>
      </c:scatterChart>
      <c:valAx>
        <c:axId val="17860236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503050405090304" charset="0"/>
                    <a:ea typeface="+mn-ea"/>
                    <a:cs typeface="Times New Roman" panose="02020503050405090304" charset="0"/>
                  </a:defRPr>
                </a:pPr>
                <a:r>
                  <a:rPr lang="en-US"/>
                  <a:t>gH</a:t>
                </a:r>
                <a:r>
                  <a:rPr lang="zh-CN"/>
                  <a:t>，</a:t>
                </a:r>
                <a:r>
                  <a:rPr lang="en-US"/>
                  <a:t>%</a:t>
                </a:r>
              </a:p>
            </c:rich>
          </c:tx>
          <c:layout>
            <c:manualLayout>
              <c:xMode val="edge"/>
              <c:yMode val="edge"/>
              <c:x val="0.48847976736720899"/>
              <c:y val="0.869480760659634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503050405090304" charset="0"/>
                  <a:ea typeface="+mn-ea"/>
                  <a:cs typeface="Times New Roman" panose="02020503050405090304" charset="0"/>
                </a:defRPr>
              </a:pPr>
              <a:endParaRPr lang="zh-CN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503050405090304" charset="0"/>
                <a:ea typeface="+mn-ea"/>
                <a:cs typeface="Times New Roman" panose="02020503050405090304" charset="0"/>
              </a:defRPr>
            </a:pPr>
            <a:endParaRPr lang="zh-CN"/>
          </a:p>
        </c:txPr>
        <c:crossAx val="553912847"/>
        <c:crosses val="autoZero"/>
        <c:crossBetween val="midCat"/>
      </c:valAx>
      <c:valAx>
        <c:axId val="5539128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503050405090304" charset="0"/>
                    <a:ea typeface="+mn-ea"/>
                    <a:cs typeface="Times New Roman" panose="02020503050405090304" charset="0"/>
                  </a:defRPr>
                </a:pPr>
                <a:r>
                  <a:rPr lang="en-US"/>
                  <a:t>u(H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"/>
              <c:y val="0.3763345789403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503050405090304" charset="0"/>
                  <a:ea typeface="+mn-ea"/>
                  <a:cs typeface="Times New Roman" panose="02020503050405090304" charset="0"/>
                </a:defRPr>
              </a:pPr>
              <a:endParaRPr lang="zh-CN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503050405090304" charset="0"/>
                <a:ea typeface="+mn-ea"/>
                <a:cs typeface="Times New Roman" panose="02020503050405090304" charset="0"/>
              </a:defRPr>
            </a:pPr>
            <a:endParaRPr lang="zh-CN"/>
          </a:p>
        </c:txPr>
        <c:crossAx val="178602364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0801416a-c9d5-4b79-9ff2-e9d282ad5e0b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800">
          <a:latin typeface="Times New Roman" panose="02020503050405090304" charset="0"/>
          <a:cs typeface="Times New Roman" panose="02020503050405090304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锴丰 段</dc:creator>
  <cp:lastModifiedBy>Yuan Shan</cp:lastModifiedBy>
  <cp:revision>17</cp:revision>
  <dcterms:created xsi:type="dcterms:W3CDTF">2024-01-23T23:28:00Z</dcterms:created>
  <dcterms:modified xsi:type="dcterms:W3CDTF">2025-02-08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63DAAD0316D393E856C7A567B7F16162_42</vt:lpwstr>
  </property>
</Properties>
</file>